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A6A" w:rsidRPr="004F563D" w:rsidRDefault="00AE46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F563D" w:rsidRPr="004F563D">
        <w:rPr>
          <w:rFonts w:ascii="Times New Roman" w:hAnsi="Times New Roman" w:cs="Times New Roman"/>
          <w:b/>
          <w:sz w:val="24"/>
          <w:szCs w:val="24"/>
        </w:rPr>
        <w:t xml:space="preserve">1. Predicated </w:t>
      </w:r>
      <w:proofErr w:type="spellStart"/>
      <w:r w:rsidR="00994985">
        <w:rPr>
          <w:rFonts w:ascii="Times New Roman" w:hAnsi="Times New Roman" w:cs="Times New Roman" w:hint="eastAsia"/>
          <w:b/>
          <w:sz w:val="24"/>
          <w:szCs w:val="24"/>
        </w:rPr>
        <w:t>miRNA</w:t>
      </w:r>
      <w:proofErr w:type="spellEnd"/>
      <w:r w:rsidR="0099498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F563D" w:rsidRPr="004F563D">
        <w:rPr>
          <w:rFonts w:ascii="Times New Roman" w:hAnsi="Times New Roman" w:cs="Times New Roman"/>
          <w:b/>
          <w:sz w:val="24"/>
          <w:szCs w:val="24"/>
        </w:rPr>
        <w:t>target</w:t>
      </w:r>
      <w:r w:rsidR="00A203C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563D" w:rsidRPr="004F563D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99498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A0669" w:rsidRPr="00EA0669">
        <w:rPr>
          <w:rFonts w:ascii="Times New Roman" w:hAnsi="Times New Roman" w:cs="Times New Roman"/>
          <w:b/>
          <w:i/>
          <w:sz w:val="24"/>
          <w:szCs w:val="24"/>
        </w:rPr>
        <w:t>Eurytrema</w:t>
      </w:r>
      <w:proofErr w:type="spellEnd"/>
      <w:r w:rsidR="00EA0669" w:rsidRPr="00EA0669">
        <w:rPr>
          <w:rFonts w:ascii="Times New Roman" w:hAnsi="Times New Roman" w:cs="Times New Roman"/>
          <w:b/>
          <w:i/>
          <w:sz w:val="24"/>
          <w:szCs w:val="24"/>
        </w:rPr>
        <w:t xml:space="preserve"> pancreaticum</w:t>
      </w:r>
    </w:p>
    <w:p w:rsidR="004F563D" w:rsidRDefault="004F563D"/>
    <w:tbl>
      <w:tblPr>
        <w:tblW w:w="4949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109"/>
        <w:gridCol w:w="1422"/>
        <w:gridCol w:w="2309"/>
        <w:gridCol w:w="2349"/>
        <w:gridCol w:w="3605"/>
        <w:gridCol w:w="2235"/>
      </w:tblGrid>
      <w:tr w:rsidR="004F563D" w:rsidRPr="004F563D" w:rsidTr="00F273C5">
        <w:trPr>
          <w:trHeight w:val="300"/>
        </w:trPr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F273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 target</w:t>
            </w:r>
            <w:r w:rsidR="00F27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F273C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est matched Target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F273C5" w:rsidP="00400B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e</w:t>
            </w:r>
            <w:r w:rsidR="00400B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cri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ion</w:t>
            </w:r>
            <w:r w:rsidR="004F563D"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 the target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F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fe</w:t>
            </w:r>
            <w:proofErr w:type="spellEnd"/>
          </w:p>
        </w:tc>
      </w:tr>
      <w:tr w:rsidR="004F563D" w:rsidRPr="004F563D" w:rsidTr="00F273C5">
        <w:trPr>
          <w:trHeight w:val="300"/>
        </w:trPr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nown </w:t>
            </w:r>
            <w:proofErr w:type="spellStart"/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let-7-5p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0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MAP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2.9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10-5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462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1.2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124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49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-2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.5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2b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369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7.8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2c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510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-associated antigen 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6.8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2d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096.0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v1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2.2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a-miR-8-3p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;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5</w:t>
            </w:r>
          </w:p>
        </w:tc>
      </w:tr>
      <w:tr w:rsidR="004F563D" w:rsidRPr="004F563D" w:rsidTr="00F273C5">
        <w:trPr>
          <w:trHeight w:val="300"/>
        </w:trPr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vel </w:t>
            </w:r>
            <w:proofErr w:type="spellStart"/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1-3p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369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7.3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2-5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 transduction-associated protein 1;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2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3-5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431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9.4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6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096.002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v1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0.9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7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510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-associated antigen 6;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6.8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8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55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8.4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09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49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ps-26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.5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10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;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3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12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1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;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5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13-5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067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MAP1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2.9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14-3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649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AMP2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4.5</w:t>
            </w:r>
          </w:p>
        </w:tc>
      </w:tr>
      <w:tr w:rsidR="004F563D" w:rsidRPr="004F563D" w:rsidTr="00F273C5">
        <w:trPr>
          <w:trHeight w:val="30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-miR-14-5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354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IM21-like protein 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4F563D" w:rsidRPr="004F563D" w:rsidRDefault="004F563D" w:rsidP="004F5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56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6.5</w:t>
            </w:r>
          </w:p>
        </w:tc>
      </w:tr>
    </w:tbl>
    <w:p w:rsidR="004F563D" w:rsidRDefault="004F563D"/>
    <w:sectPr w:rsidR="004F563D" w:rsidSect="004F56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BF7" w:rsidRDefault="00C92BF7" w:rsidP="004F563D">
      <w:r>
        <w:separator/>
      </w:r>
    </w:p>
  </w:endnote>
  <w:endnote w:type="continuationSeparator" w:id="0">
    <w:p w:rsidR="00C92BF7" w:rsidRDefault="00C92BF7" w:rsidP="004F56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BF7" w:rsidRDefault="00C92BF7" w:rsidP="004F563D">
      <w:r>
        <w:separator/>
      </w:r>
    </w:p>
  </w:footnote>
  <w:footnote w:type="continuationSeparator" w:id="0">
    <w:p w:rsidR="00C92BF7" w:rsidRDefault="00C92BF7" w:rsidP="004F56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563D"/>
    <w:rsid w:val="00400B81"/>
    <w:rsid w:val="004D513B"/>
    <w:rsid w:val="004F563D"/>
    <w:rsid w:val="0052771B"/>
    <w:rsid w:val="0056568C"/>
    <w:rsid w:val="005C0BE1"/>
    <w:rsid w:val="00635A6A"/>
    <w:rsid w:val="008D3470"/>
    <w:rsid w:val="00994985"/>
    <w:rsid w:val="00A203CE"/>
    <w:rsid w:val="00AE466E"/>
    <w:rsid w:val="00C071FE"/>
    <w:rsid w:val="00C92BF7"/>
    <w:rsid w:val="00DF01C9"/>
    <w:rsid w:val="00EA0669"/>
    <w:rsid w:val="00F27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5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56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5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56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41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u Xing Quan</cp:lastModifiedBy>
  <cp:revision>8</cp:revision>
  <dcterms:created xsi:type="dcterms:W3CDTF">2012-08-02T07:19:00Z</dcterms:created>
  <dcterms:modified xsi:type="dcterms:W3CDTF">2013-01-13T14:56:00Z</dcterms:modified>
</cp:coreProperties>
</file>